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C759B" w14:textId="3723ED88" w:rsidR="00EB07A4" w:rsidRDefault="00EB07A4" w:rsidP="00EB07A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</w:p>
    <w:p w14:paraId="785C49D4" w14:textId="77777777" w:rsidR="004055C8" w:rsidRDefault="004055C8" w:rsidP="00EB07A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D9037D7" w14:textId="77777777" w:rsidR="00D6244F" w:rsidDel="00D6244F" w:rsidRDefault="00EB07A4" w:rsidP="00D6244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: Logistic regression estimates regarding association between child stunting/Underweight (12-23 months) and selected covariates, 115 Aspirational Districts, India, NFHS 2015-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66"/>
        <w:gridCol w:w="1133"/>
        <w:gridCol w:w="1409"/>
        <w:gridCol w:w="1409"/>
        <w:gridCol w:w="1409"/>
      </w:tblGrid>
      <w:tr w:rsidR="00D6244F" w14:paraId="0FF3C255" w14:textId="77777777" w:rsidTr="00776607">
        <w:trPr>
          <w:trHeight w:val="227"/>
        </w:trPr>
        <w:tc>
          <w:tcPr>
            <w:tcW w:w="2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B2BBE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ealth Sector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9DC9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OR 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021B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9237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OR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1A356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95% CI</w:t>
            </w:r>
          </w:p>
        </w:tc>
      </w:tr>
      <w:tr w:rsidR="00D6244F" w14:paraId="3E0D87BD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1572F12D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titutional Delivery -Yes (Ref-No)</w:t>
            </w:r>
          </w:p>
        </w:tc>
        <w:tc>
          <w:tcPr>
            <w:tcW w:w="634" w:type="pct"/>
            <w:noWrap/>
            <w:vAlign w:val="center"/>
            <w:hideMark/>
          </w:tcPr>
          <w:p w14:paraId="759B0AF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86" w:type="pct"/>
            <w:noWrap/>
            <w:vAlign w:val="center"/>
            <w:hideMark/>
          </w:tcPr>
          <w:p w14:paraId="5800615F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4;1.12]</w:t>
            </w:r>
          </w:p>
        </w:tc>
        <w:tc>
          <w:tcPr>
            <w:tcW w:w="786" w:type="pct"/>
            <w:vAlign w:val="bottom"/>
            <w:hideMark/>
          </w:tcPr>
          <w:p w14:paraId="21A469D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86" w:type="pct"/>
            <w:vAlign w:val="bottom"/>
            <w:hideMark/>
          </w:tcPr>
          <w:p w14:paraId="3B7CCE9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0;1.06]</w:t>
            </w:r>
          </w:p>
        </w:tc>
      </w:tr>
      <w:tr w:rsidR="00D6244F" w14:paraId="2D5087A9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281D2931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+ ANC Visits – Yes (Ref-No)</w:t>
            </w:r>
          </w:p>
        </w:tc>
        <w:tc>
          <w:tcPr>
            <w:tcW w:w="634" w:type="pct"/>
            <w:noWrap/>
            <w:vAlign w:val="center"/>
            <w:hideMark/>
          </w:tcPr>
          <w:p w14:paraId="01C1F3E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***</w:t>
            </w:r>
          </w:p>
        </w:tc>
        <w:tc>
          <w:tcPr>
            <w:tcW w:w="786" w:type="pct"/>
            <w:noWrap/>
            <w:vAlign w:val="center"/>
            <w:hideMark/>
          </w:tcPr>
          <w:p w14:paraId="08B59F4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3;0.94]</w:t>
            </w:r>
          </w:p>
        </w:tc>
        <w:tc>
          <w:tcPr>
            <w:tcW w:w="786" w:type="pct"/>
            <w:vAlign w:val="bottom"/>
            <w:hideMark/>
          </w:tcPr>
          <w:p w14:paraId="3AAB7A6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***</w:t>
            </w:r>
          </w:p>
        </w:tc>
        <w:tc>
          <w:tcPr>
            <w:tcW w:w="786" w:type="pct"/>
            <w:vAlign w:val="bottom"/>
            <w:hideMark/>
          </w:tcPr>
          <w:p w14:paraId="5F8285B6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7;0.86]</w:t>
            </w:r>
          </w:p>
        </w:tc>
      </w:tr>
      <w:tr w:rsidR="00D6244F" w14:paraId="0D4D8EFA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0571317E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ull Immunization -Yes (Ref-No)</w:t>
            </w:r>
          </w:p>
        </w:tc>
        <w:tc>
          <w:tcPr>
            <w:tcW w:w="634" w:type="pct"/>
            <w:noWrap/>
            <w:vAlign w:val="center"/>
            <w:hideMark/>
          </w:tcPr>
          <w:p w14:paraId="6284731B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86" w:type="pct"/>
            <w:noWrap/>
            <w:vAlign w:val="center"/>
            <w:hideMark/>
          </w:tcPr>
          <w:p w14:paraId="0E40C5D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0;1.14]</w:t>
            </w:r>
          </w:p>
        </w:tc>
        <w:tc>
          <w:tcPr>
            <w:tcW w:w="786" w:type="pct"/>
            <w:vAlign w:val="bottom"/>
            <w:hideMark/>
          </w:tcPr>
          <w:p w14:paraId="65F2028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86" w:type="pct"/>
            <w:vAlign w:val="bottom"/>
            <w:hideMark/>
          </w:tcPr>
          <w:p w14:paraId="1057A47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2;1.32]</w:t>
            </w:r>
          </w:p>
        </w:tc>
      </w:tr>
      <w:tr w:rsidR="00D6244F" w14:paraId="7EEC31DF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7372B833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itamin-A Supplement -Yes (Ref-No)</w:t>
            </w:r>
          </w:p>
        </w:tc>
        <w:tc>
          <w:tcPr>
            <w:tcW w:w="634" w:type="pct"/>
            <w:noWrap/>
            <w:vAlign w:val="center"/>
            <w:hideMark/>
          </w:tcPr>
          <w:p w14:paraId="1311834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86" w:type="pct"/>
            <w:noWrap/>
            <w:vAlign w:val="center"/>
            <w:hideMark/>
          </w:tcPr>
          <w:p w14:paraId="21E4F88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5;1.09]</w:t>
            </w:r>
          </w:p>
        </w:tc>
        <w:tc>
          <w:tcPr>
            <w:tcW w:w="786" w:type="pct"/>
            <w:vAlign w:val="bottom"/>
            <w:hideMark/>
          </w:tcPr>
          <w:p w14:paraId="681E46E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86" w:type="pct"/>
            <w:vAlign w:val="bottom"/>
            <w:hideMark/>
          </w:tcPr>
          <w:p w14:paraId="6C93D8A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0;1.18]</w:t>
            </w:r>
          </w:p>
        </w:tc>
      </w:tr>
      <w:tr w:rsidR="00D6244F" w14:paraId="01957853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46422DB9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reastfed within 1 hour – Yes (Ref-No)</w:t>
            </w:r>
          </w:p>
        </w:tc>
        <w:tc>
          <w:tcPr>
            <w:tcW w:w="634" w:type="pct"/>
            <w:noWrap/>
            <w:vAlign w:val="center"/>
            <w:hideMark/>
          </w:tcPr>
          <w:p w14:paraId="73E0F9D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86" w:type="pct"/>
            <w:noWrap/>
            <w:vAlign w:val="center"/>
            <w:hideMark/>
          </w:tcPr>
          <w:p w14:paraId="18DD423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6;1.08]</w:t>
            </w:r>
          </w:p>
        </w:tc>
        <w:tc>
          <w:tcPr>
            <w:tcW w:w="786" w:type="pct"/>
            <w:vAlign w:val="bottom"/>
            <w:hideMark/>
          </w:tcPr>
          <w:p w14:paraId="7B42DA5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86" w:type="pct"/>
            <w:vAlign w:val="bottom"/>
            <w:hideMark/>
          </w:tcPr>
          <w:p w14:paraId="4EBE9CE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6;1.09]</w:t>
            </w:r>
          </w:p>
        </w:tc>
      </w:tr>
      <w:tr w:rsidR="00D6244F" w14:paraId="6B7AB3D0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5E35C30B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+ IFA – Yes (Ref-No)</w:t>
            </w:r>
          </w:p>
        </w:tc>
        <w:tc>
          <w:tcPr>
            <w:tcW w:w="634" w:type="pct"/>
            <w:noWrap/>
            <w:vAlign w:val="center"/>
            <w:hideMark/>
          </w:tcPr>
          <w:p w14:paraId="4F88745B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6" w:type="pct"/>
            <w:noWrap/>
            <w:vAlign w:val="center"/>
            <w:hideMark/>
          </w:tcPr>
          <w:p w14:paraId="40E4B9E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8;1.14]</w:t>
            </w:r>
          </w:p>
        </w:tc>
        <w:tc>
          <w:tcPr>
            <w:tcW w:w="786" w:type="pct"/>
            <w:vAlign w:val="bottom"/>
            <w:hideMark/>
          </w:tcPr>
          <w:p w14:paraId="21BD7E0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86" w:type="pct"/>
            <w:vAlign w:val="bottom"/>
            <w:hideMark/>
          </w:tcPr>
          <w:p w14:paraId="7D98D6F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0;1.04]</w:t>
            </w:r>
          </w:p>
        </w:tc>
      </w:tr>
      <w:tr w:rsidR="00D6244F" w14:paraId="49DD98F3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5D5131DD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worming Dose – Yes (Ref-No)</w:t>
            </w:r>
          </w:p>
        </w:tc>
        <w:tc>
          <w:tcPr>
            <w:tcW w:w="634" w:type="pct"/>
            <w:noWrap/>
            <w:vAlign w:val="center"/>
            <w:hideMark/>
          </w:tcPr>
          <w:p w14:paraId="0EF2DC8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86" w:type="pct"/>
            <w:noWrap/>
            <w:vAlign w:val="center"/>
            <w:hideMark/>
          </w:tcPr>
          <w:p w14:paraId="160205F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9;1.15]</w:t>
            </w:r>
          </w:p>
        </w:tc>
        <w:tc>
          <w:tcPr>
            <w:tcW w:w="786" w:type="pct"/>
            <w:vAlign w:val="bottom"/>
            <w:hideMark/>
          </w:tcPr>
          <w:p w14:paraId="66AB00E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6" w:type="pct"/>
            <w:vAlign w:val="bottom"/>
            <w:hideMark/>
          </w:tcPr>
          <w:p w14:paraId="494DD47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7;1.14]</w:t>
            </w:r>
          </w:p>
        </w:tc>
      </w:tr>
      <w:tr w:rsidR="00D6244F" w14:paraId="20E7FEE1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55417E70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rrhoea – Yes (Ref-No)</w:t>
            </w:r>
          </w:p>
        </w:tc>
        <w:tc>
          <w:tcPr>
            <w:tcW w:w="634" w:type="pct"/>
            <w:noWrap/>
            <w:vAlign w:val="center"/>
            <w:hideMark/>
          </w:tcPr>
          <w:p w14:paraId="4C9C789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86" w:type="pct"/>
            <w:noWrap/>
            <w:vAlign w:val="center"/>
            <w:hideMark/>
          </w:tcPr>
          <w:p w14:paraId="29C9F90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2;1.17]</w:t>
            </w:r>
          </w:p>
        </w:tc>
        <w:tc>
          <w:tcPr>
            <w:tcW w:w="786" w:type="pct"/>
            <w:vAlign w:val="bottom"/>
            <w:hideMark/>
          </w:tcPr>
          <w:p w14:paraId="4463CE7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86" w:type="pct"/>
            <w:vAlign w:val="bottom"/>
            <w:hideMark/>
          </w:tcPr>
          <w:p w14:paraId="43F4C9A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11;1.60]</w:t>
            </w:r>
          </w:p>
        </w:tc>
      </w:tr>
      <w:tr w:rsidR="00D6244F" w14:paraId="1B1C42E0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7F29CBF6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ugh – Yes (Ref-No)</w:t>
            </w:r>
          </w:p>
        </w:tc>
        <w:tc>
          <w:tcPr>
            <w:tcW w:w="634" w:type="pct"/>
            <w:noWrap/>
            <w:vAlign w:val="center"/>
            <w:hideMark/>
          </w:tcPr>
          <w:p w14:paraId="01828E7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86" w:type="pct"/>
            <w:noWrap/>
            <w:vAlign w:val="center"/>
            <w:hideMark/>
          </w:tcPr>
          <w:p w14:paraId="08A0F71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6;1.07]</w:t>
            </w:r>
          </w:p>
        </w:tc>
        <w:tc>
          <w:tcPr>
            <w:tcW w:w="786" w:type="pct"/>
            <w:vAlign w:val="bottom"/>
            <w:hideMark/>
          </w:tcPr>
          <w:p w14:paraId="223461F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***</w:t>
            </w:r>
          </w:p>
        </w:tc>
        <w:tc>
          <w:tcPr>
            <w:tcW w:w="786" w:type="pct"/>
            <w:vAlign w:val="bottom"/>
            <w:hideMark/>
          </w:tcPr>
          <w:p w14:paraId="4E9DE9B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2;1.02]</w:t>
            </w:r>
          </w:p>
        </w:tc>
      </w:tr>
      <w:tr w:rsidR="00D6244F" w14:paraId="425D9649" w14:textId="77777777" w:rsidTr="00776607">
        <w:trPr>
          <w:trHeight w:val="227"/>
        </w:trPr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E534F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rth Order &gt; 3 – Yes (Ref-No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EBF9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7C43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2;1.31]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8E4D3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***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35006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5;1.36]</w:t>
            </w:r>
          </w:p>
        </w:tc>
      </w:tr>
      <w:tr w:rsidR="00D6244F" w14:paraId="59126E9F" w14:textId="77777777" w:rsidTr="00776607">
        <w:trPr>
          <w:trHeight w:val="227"/>
        </w:trPr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5B35B4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ternal Anaemia (Any) – Yes (Ref-No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28034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134A5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4;1.19]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1782E8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05EAEE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5;1.21]</w:t>
            </w:r>
          </w:p>
        </w:tc>
      </w:tr>
      <w:tr w:rsidR="00D6244F" w14:paraId="202484F5" w14:textId="77777777" w:rsidTr="00776607">
        <w:trPr>
          <w:trHeight w:val="227"/>
        </w:trPr>
        <w:tc>
          <w:tcPr>
            <w:tcW w:w="2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AB283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omen and Child Development Sector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0F22E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BA0308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1315F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3E3FD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D6244F" w14:paraId="31DF3CBF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340D8106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ull Dietary Diversity – Yes (Ref-No)</w:t>
            </w:r>
          </w:p>
        </w:tc>
        <w:tc>
          <w:tcPr>
            <w:tcW w:w="634" w:type="pct"/>
            <w:noWrap/>
            <w:vAlign w:val="center"/>
            <w:hideMark/>
          </w:tcPr>
          <w:p w14:paraId="051B8AB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**</w:t>
            </w:r>
          </w:p>
        </w:tc>
        <w:tc>
          <w:tcPr>
            <w:tcW w:w="786" w:type="pct"/>
            <w:noWrap/>
            <w:vAlign w:val="center"/>
            <w:hideMark/>
          </w:tcPr>
          <w:p w14:paraId="0CA63A0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5;1.03]</w:t>
            </w:r>
          </w:p>
        </w:tc>
        <w:tc>
          <w:tcPr>
            <w:tcW w:w="786" w:type="pct"/>
            <w:vAlign w:val="bottom"/>
            <w:hideMark/>
          </w:tcPr>
          <w:p w14:paraId="600D997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***</w:t>
            </w:r>
          </w:p>
        </w:tc>
        <w:tc>
          <w:tcPr>
            <w:tcW w:w="786" w:type="pct"/>
            <w:vAlign w:val="bottom"/>
            <w:hideMark/>
          </w:tcPr>
          <w:p w14:paraId="04C5C33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3;0.89]</w:t>
            </w:r>
          </w:p>
        </w:tc>
      </w:tr>
      <w:tr w:rsidR="00D6244F" w14:paraId="1C099B64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5C2A3976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 Birth Weight – Yes (Ref-No)</w:t>
            </w:r>
          </w:p>
        </w:tc>
        <w:tc>
          <w:tcPr>
            <w:tcW w:w="634" w:type="pct"/>
            <w:noWrap/>
            <w:vAlign w:val="center"/>
            <w:hideMark/>
          </w:tcPr>
          <w:p w14:paraId="5AEB480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***</w:t>
            </w:r>
          </w:p>
        </w:tc>
        <w:tc>
          <w:tcPr>
            <w:tcW w:w="786" w:type="pct"/>
            <w:noWrap/>
            <w:vAlign w:val="center"/>
            <w:hideMark/>
          </w:tcPr>
          <w:p w14:paraId="0F37C89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37;1.90]</w:t>
            </w:r>
          </w:p>
        </w:tc>
        <w:tc>
          <w:tcPr>
            <w:tcW w:w="786" w:type="pct"/>
            <w:vAlign w:val="bottom"/>
            <w:hideMark/>
          </w:tcPr>
          <w:p w14:paraId="6A16B5E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***</w:t>
            </w:r>
          </w:p>
        </w:tc>
        <w:tc>
          <w:tcPr>
            <w:tcW w:w="786" w:type="pct"/>
            <w:vAlign w:val="bottom"/>
            <w:hideMark/>
          </w:tcPr>
          <w:p w14:paraId="044D141F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53;2.13]</w:t>
            </w:r>
          </w:p>
        </w:tc>
      </w:tr>
      <w:tr w:rsidR="00D6244F" w14:paraId="1AD863ED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379B12A9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DS Benefits - Mother – Yes (Ref-No)</w:t>
            </w:r>
          </w:p>
        </w:tc>
        <w:tc>
          <w:tcPr>
            <w:tcW w:w="634" w:type="pct"/>
            <w:noWrap/>
            <w:vAlign w:val="center"/>
            <w:hideMark/>
          </w:tcPr>
          <w:p w14:paraId="5327B43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86" w:type="pct"/>
            <w:noWrap/>
            <w:vAlign w:val="center"/>
            <w:hideMark/>
          </w:tcPr>
          <w:p w14:paraId="353A4FA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5;1.43]</w:t>
            </w:r>
          </w:p>
        </w:tc>
        <w:tc>
          <w:tcPr>
            <w:tcW w:w="786" w:type="pct"/>
            <w:vAlign w:val="bottom"/>
            <w:hideMark/>
          </w:tcPr>
          <w:p w14:paraId="190E2B5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86" w:type="pct"/>
            <w:vAlign w:val="bottom"/>
            <w:hideMark/>
          </w:tcPr>
          <w:p w14:paraId="4FA227A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2;1.41]</w:t>
            </w:r>
          </w:p>
        </w:tc>
      </w:tr>
      <w:tr w:rsidR="00D6244F" w14:paraId="3DC1CE67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7A7E334A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DS Benefits - Child – Yes (Ref-No)</w:t>
            </w:r>
          </w:p>
        </w:tc>
        <w:tc>
          <w:tcPr>
            <w:tcW w:w="634" w:type="pct"/>
            <w:noWrap/>
            <w:vAlign w:val="center"/>
            <w:hideMark/>
          </w:tcPr>
          <w:p w14:paraId="5682A6E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86" w:type="pct"/>
            <w:noWrap/>
            <w:vAlign w:val="center"/>
            <w:hideMark/>
          </w:tcPr>
          <w:p w14:paraId="6D4AB47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1;1.12]</w:t>
            </w:r>
          </w:p>
        </w:tc>
        <w:tc>
          <w:tcPr>
            <w:tcW w:w="786" w:type="pct"/>
            <w:vAlign w:val="bottom"/>
            <w:hideMark/>
          </w:tcPr>
          <w:p w14:paraId="65FA991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86" w:type="pct"/>
            <w:vAlign w:val="bottom"/>
            <w:hideMark/>
          </w:tcPr>
          <w:p w14:paraId="59D0E3D8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5;1.20]</w:t>
            </w:r>
          </w:p>
        </w:tc>
      </w:tr>
      <w:tr w:rsidR="00D6244F" w14:paraId="0F2240F4" w14:textId="77777777" w:rsidTr="00776607">
        <w:trPr>
          <w:trHeight w:val="227"/>
        </w:trPr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825B3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ild Marriage – Yes (Ref-No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B2D86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***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E644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8;1.24]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1A596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E49B2F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9;1.13]</w:t>
            </w:r>
          </w:p>
        </w:tc>
      </w:tr>
      <w:tr w:rsidR="00D6244F" w14:paraId="0904D4FA" w14:textId="77777777" w:rsidTr="00776607">
        <w:trPr>
          <w:trHeight w:val="227"/>
        </w:trPr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22932E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 BMI – Yes (Ref-No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750A9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***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23927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8;1.37]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B638F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***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B3565B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66;2.12]</w:t>
            </w:r>
          </w:p>
        </w:tc>
      </w:tr>
      <w:tr w:rsidR="00D6244F" w14:paraId="16D75E76" w14:textId="77777777" w:rsidTr="00776607">
        <w:trPr>
          <w:trHeight w:val="227"/>
        </w:trPr>
        <w:tc>
          <w:tcPr>
            <w:tcW w:w="2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B2E39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ater, Sanitation and Hygiene Sector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D90B6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798A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C832E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54D76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D6244F" w14:paraId="097DD705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5F4F8D83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Improved Sanitary Facility – Yes (Ref-No) </w:t>
            </w:r>
          </w:p>
        </w:tc>
        <w:tc>
          <w:tcPr>
            <w:tcW w:w="634" w:type="pct"/>
            <w:noWrap/>
            <w:vAlign w:val="center"/>
            <w:hideMark/>
          </w:tcPr>
          <w:p w14:paraId="09F4C0B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***</w:t>
            </w:r>
          </w:p>
        </w:tc>
        <w:tc>
          <w:tcPr>
            <w:tcW w:w="786" w:type="pct"/>
            <w:noWrap/>
            <w:vAlign w:val="center"/>
            <w:hideMark/>
          </w:tcPr>
          <w:p w14:paraId="0D921C6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8;0.91]</w:t>
            </w:r>
          </w:p>
        </w:tc>
        <w:tc>
          <w:tcPr>
            <w:tcW w:w="786" w:type="pct"/>
            <w:vAlign w:val="bottom"/>
            <w:hideMark/>
          </w:tcPr>
          <w:p w14:paraId="3959434F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***</w:t>
            </w:r>
          </w:p>
        </w:tc>
        <w:tc>
          <w:tcPr>
            <w:tcW w:w="786" w:type="pct"/>
            <w:vAlign w:val="bottom"/>
            <w:hideMark/>
          </w:tcPr>
          <w:p w14:paraId="3078130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4;0.73]</w:t>
            </w:r>
          </w:p>
        </w:tc>
      </w:tr>
      <w:tr w:rsidR="00D6244F" w14:paraId="197ABAF7" w14:textId="77777777" w:rsidTr="00776607">
        <w:trPr>
          <w:trHeight w:val="227"/>
        </w:trPr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EA37F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fe Stool Disposal – Yes (Ref-No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3205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BB3D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7;1.19]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EE447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***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C4BC5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2;1.14]</w:t>
            </w:r>
          </w:p>
        </w:tc>
      </w:tr>
      <w:tr w:rsidR="00D6244F" w14:paraId="2675E9FB" w14:textId="77777777" w:rsidTr="00776607">
        <w:trPr>
          <w:trHeight w:val="227"/>
        </w:trPr>
        <w:tc>
          <w:tcPr>
            <w:tcW w:w="2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34949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ducation Sector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FF27C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A6926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4A61D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983D5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D6244F" w14:paraId="45CDDB3C" w14:textId="77777777" w:rsidTr="00776607">
        <w:trPr>
          <w:trHeight w:val="227"/>
        </w:trPr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DFEA7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ternal Matriculation – Yes (Ref-No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F168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0D67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3;0.82]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3FA83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***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25D0F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2;0.81]</w:t>
            </w:r>
          </w:p>
        </w:tc>
      </w:tr>
      <w:tr w:rsidR="00D6244F" w14:paraId="7A35B482" w14:textId="77777777" w:rsidTr="00776607">
        <w:trPr>
          <w:trHeight w:val="227"/>
        </w:trPr>
        <w:tc>
          <w:tcPr>
            <w:tcW w:w="2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0684A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nergy Sector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8D986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1D7A9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F5E44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4257F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D6244F" w14:paraId="3A42E903" w14:textId="77777777" w:rsidTr="00776607">
        <w:trPr>
          <w:trHeight w:val="227"/>
        </w:trPr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AE33F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lean Cooking Fuel – Yes (Ref-No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CEA3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***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1087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1;1.03]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EF36BF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**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13EB9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3;1.09]</w:t>
            </w:r>
          </w:p>
        </w:tc>
      </w:tr>
      <w:tr w:rsidR="00D6244F" w14:paraId="3B1DD9EB" w14:textId="77777777" w:rsidTr="00776607">
        <w:trPr>
          <w:trHeight w:val="227"/>
        </w:trPr>
        <w:tc>
          <w:tcPr>
            <w:tcW w:w="2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1DF0C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rowth Sector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06A9B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A9FA4B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F3F22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9D930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D6244F" w14:paraId="371A853B" w14:textId="77777777" w:rsidTr="00776607">
        <w:trPr>
          <w:trHeight w:val="227"/>
        </w:trPr>
        <w:tc>
          <w:tcPr>
            <w:tcW w:w="2008" w:type="pct"/>
            <w:noWrap/>
            <w:vAlign w:val="center"/>
            <w:hideMark/>
          </w:tcPr>
          <w:p w14:paraId="033DE192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r (Ref-Richer)</w:t>
            </w:r>
          </w:p>
        </w:tc>
        <w:tc>
          <w:tcPr>
            <w:tcW w:w="634" w:type="pct"/>
            <w:noWrap/>
            <w:vAlign w:val="center"/>
            <w:hideMark/>
          </w:tcPr>
          <w:p w14:paraId="78033F4E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***</w:t>
            </w:r>
          </w:p>
        </w:tc>
        <w:tc>
          <w:tcPr>
            <w:tcW w:w="786" w:type="pct"/>
            <w:noWrap/>
            <w:vAlign w:val="center"/>
            <w:hideMark/>
          </w:tcPr>
          <w:p w14:paraId="2FA0860E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1;1.41]</w:t>
            </w:r>
          </w:p>
        </w:tc>
        <w:tc>
          <w:tcPr>
            <w:tcW w:w="786" w:type="pct"/>
            <w:vAlign w:val="bottom"/>
            <w:hideMark/>
          </w:tcPr>
          <w:p w14:paraId="3C439516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***</w:t>
            </w:r>
          </w:p>
        </w:tc>
        <w:tc>
          <w:tcPr>
            <w:tcW w:w="786" w:type="pct"/>
            <w:vAlign w:val="bottom"/>
            <w:hideMark/>
          </w:tcPr>
          <w:p w14:paraId="07BB4A3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7;1.37]</w:t>
            </w:r>
          </w:p>
        </w:tc>
      </w:tr>
      <w:tr w:rsidR="00D6244F" w14:paraId="006A1D6C" w14:textId="77777777" w:rsidTr="00776607">
        <w:trPr>
          <w:trHeight w:val="227"/>
        </w:trPr>
        <w:tc>
          <w:tcPr>
            <w:tcW w:w="20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760832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aternal Height &gt; 145cm – Yes (Ref-No) 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251EE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***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1EB13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84;2.57]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  <w:hideMark/>
          </w:tcPr>
          <w:p w14:paraId="0180B6F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***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  <w:hideMark/>
          </w:tcPr>
          <w:p w14:paraId="41F8C9FF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89;2.64]</w:t>
            </w:r>
          </w:p>
        </w:tc>
      </w:tr>
    </w:tbl>
    <w:p w14:paraId="019873F5" w14:textId="6A43813F" w:rsidR="00D6244F" w:rsidRDefault="00D6244F" w:rsidP="00D6244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AC22E95" w14:textId="77777777" w:rsidR="00D6244F" w:rsidRDefault="00D624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D8CB29" w14:textId="77777777" w:rsidR="00EB07A4" w:rsidRDefault="00EB07A4" w:rsidP="00EB07A4">
      <w:pPr>
        <w:spacing w:after="0"/>
        <w:rPr>
          <w:rFonts w:ascii="Times New Roman" w:hAnsi="Times New Roman" w:cs="Times New Roman"/>
          <w:b/>
          <w:sz w:val="24"/>
          <w:szCs w:val="20"/>
        </w:rPr>
        <w:sectPr w:rsidR="00EB07A4">
          <w:pgSz w:w="11906" w:h="16838"/>
          <w:pgMar w:top="1440" w:right="1440" w:bottom="1440" w:left="1440" w:header="708" w:footer="708" w:gutter="0"/>
          <w:cols w:space="720"/>
        </w:sectPr>
      </w:pPr>
    </w:p>
    <w:p w14:paraId="32F76274" w14:textId="244E9C66" w:rsidR="00D6244F" w:rsidRDefault="00D6244F" w:rsidP="00D6244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0"/>
        </w:rPr>
      </w:pPr>
      <w:bookmarkStart w:id="0" w:name="_Hlk34813812"/>
      <w:r>
        <w:rPr>
          <w:rFonts w:ascii="Times New Roman" w:hAnsi="Times New Roman" w:cs="Times New Roman"/>
          <w:b/>
          <w:sz w:val="24"/>
          <w:szCs w:val="20"/>
        </w:rPr>
        <w:lastRenderedPageBreak/>
        <w:t xml:space="preserve">Table </w:t>
      </w:r>
      <w:r w:rsidR="00F1374C">
        <w:rPr>
          <w:rFonts w:ascii="Times New Roman" w:hAnsi="Times New Roman" w:cs="Times New Roman"/>
          <w:b/>
          <w:sz w:val="24"/>
          <w:szCs w:val="20"/>
        </w:rPr>
        <w:t>S</w:t>
      </w:r>
      <w:r w:rsidR="004055C8">
        <w:rPr>
          <w:rFonts w:ascii="Times New Roman" w:hAnsi="Times New Roman" w:cs="Times New Roman"/>
          <w:b/>
          <w:sz w:val="24"/>
          <w:szCs w:val="20"/>
        </w:rPr>
        <w:t>2</w:t>
      </w:r>
      <w:r>
        <w:rPr>
          <w:rFonts w:ascii="Times New Roman" w:hAnsi="Times New Roman" w:cs="Times New Roman"/>
          <w:sz w:val="24"/>
          <w:szCs w:val="20"/>
        </w:rPr>
        <w:t xml:space="preserve">: Population Attributable Risk (PAR) estimates for Child Stunting and Underweight </w:t>
      </w:r>
      <w:r>
        <w:rPr>
          <w:rFonts w:ascii="Times New Roman" w:hAnsi="Times New Roman" w:cs="Times New Roman"/>
          <w:sz w:val="24"/>
          <w:szCs w:val="24"/>
        </w:rPr>
        <w:t xml:space="preserve">(12-23 months) </w:t>
      </w:r>
      <w:r>
        <w:rPr>
          <w:rFonts w:ascii="Times New Roman" w:hAnsi="Times New Roman" w:cs="Times New Roman"/>
          <w:sz w:val="24"/>
          <w:szCs w:val="20"/>
        </w:rPr>
        <w:t xml:space="preserve">associated with selected Factors, </w:t>
      </w:r>
      <w:r w:rsidR="004B6DEB">
        <w:rPr>
          <w:rFonts w:ascii="Times New Roman" w:hAnsi="Times New Roman" w:cs="Times New Roman"/>
          <w:sz w:val="24"/>
          <w:szCs w:val="20"/>
        </w:rPr>
        <w:t xml:space="preserve">115 </w:t>
      </w:r>
      <w:r w:rsidR="00F1374C">
        <w:rPr>
          <w:rFonts w:ascii="Times New Roman" w:hAnsi="Times New Roman" w:cs="Times New Roman"/>
          <w:sz w:val="24"/>
          <w:szCs w:val="20"/>
        </w:rPr>
        <w:t xml:space="preserve">Aspirational Districts, </w:t>
      </w:r>
      <w:r>
        <w:rPr>
          <w:rFonts w:ascii="Times New Roman" w:hAnsi="Times New Roman" w:cs="Times New Roman"/>
          <w:sz w:val="24"/>
          <w:szCs w:val="20"/>
        </w:rPr>
        <w:t>India, NFHS 2015-16</w:t>
      </w:r>
    </w:p>
    <w:p w14:paraId="28057B39" w14:textId="77777777" w:rsidR="00F1374C" w:rsidRDefault="00F1374C" w:rsidP="00D6244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0"/>
        </w:rPr>
      </w:pPr>
    </w:p>
    <w:tbl>
      <w:tblPr>
        <w:tblW w:w="4540" w:type="pct"/>
        <w:tblLook w:val="04A0" w:firstRow="1" w:lastRow="0" w:firstColumn="1" w:lastColumn="0" w:noHBand="0" w:noVBand="1"/>
      </w:tblPr>
      <w:tblGrid>
        <w:gridCol w:w="3216"/>
        <w:gridCol w:w="1249"/>
        <w:gridCol w:w="1297"/>
        <w:gridCol w:w="103"/>
        <w:gridCol w:w="1080"/>
        <w:gridCol w:w="1251"/>
      </w:tblGrid>
      <w:tr w:rsidR="00D6244F" w14:paraId="3FC69424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8D6F4" w14:textId="77777777" w:rsidR="00D6244F" w:rsidRDefault="00D6244F" w:rsidP="00776607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2E2D" w14:textId="77777777" w:rsidR="00D6244F" w:rsidRDefault="00D6244F" w:rsidP="0077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tunting</w:t>
            </w:r>
          </w:p>
        </w:tc>
        <w:tc>
          <w:tcPr>
            <w:tcW w:w="14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3E87" w14:textId="77777777" w:rsidR="00D6244F" w:rsidRDefault="00D6244F" w:rsidP="0077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Underweight</w:t>
            </w:r>
          </w:p>
        </w:tc>
      </w:tr>
      <w:tr w:rsidR="00D6244F" w14:paraId="0E2E3A6B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ED6A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Health Sector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9C82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AR (%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09FC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 CI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F7FF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AR (%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CAA6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 CI</w:t>
            </w:r>
          </w:p>
        </w:tc>
      </w:tr>
      <w:tr w:rsidR="00D6244F" w14:paraId="2590592B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D4F1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Institutional Delivery 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F2A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AC2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56; 0.85]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5D2E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9CD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29; 1.11]</w:t>
            </w:r>
          </w:p>
        </w:tc>
      </w:tr>
      <w:tr w:rsidR="00D6244F" w14:paraId="4FFEA522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2DB98C88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4+ ANC Visits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425102F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38EAA09B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5; 3.77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1C2037F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1B1000E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73; 4.68]</w:t>
            </w:r>
          </w:p>
        </w:tc>
      </w:tr>
      <w:tr w:rsidR="00D6244F" w14:paraId="669C087E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7711EAAE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Full Immunization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565138B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11AB789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99; 0.81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7A3D079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1258756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1.91; 0.65]</w:t>
            </w:r>
          </w:p>
        </w:tc>
      </w:tr>
      <w:tr w:rsidR="00D6244F" w14:paraId="72255943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0AFEA617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Vitamin-A Supplement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6366B7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50C4928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61; 1.14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20366C5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62E7D00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10; 0.64]</w:t>
            </w:r>
          </w:p>
        </w:tc>
      </w:tr>
      <w:tr w:rsidR="00D6244F" w14:paraId="45BB8E2E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1DDE57AD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Breastfed within 1 hour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5D656E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3AD0813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91; 1.91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6BFA9FF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8D74696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94; 1.70]</w:t>
            </w:r>
          </w:p>
        </w:tc>
      </w:tr>
      <w:tr w:rsidR="00D6244F" w14:paraId="1ACCA70C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474A6290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100+ IFA 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BB3FEB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133F622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2.01; 2.10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01A4A04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23A562D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63; 3.41]</w:t>
            </w:r>
          </w:p>
        </w:tc>
      </w:tr>
      <w:tr w:rsidR="00D6244F" w14:paraId="25111F73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38314267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Deworming Dose  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54CD2CB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5E3A438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[-2.20; 1.71] 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7C3E397B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7A302BE6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1.83; 1.96]</w:t>
            </w:r>
          </w:p>
        </w:tc>
      </w:tr>
      <w:tr w:rsidR="00D6244F" w14:paraId="25933604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1CF05339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Diarrhoea  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4AB5806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300AFEC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53; 0.42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30DDD81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49B7A71F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26; 1.21]</w:t>
            </w:r>
          </w:p>
        </w:tc>
      </w:tr>
      <w:tr w:rsidR="00D6244F" w14:paraId="72CCB458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1B8C048F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Cough  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59791E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02C52E5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83; 0.19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618FE798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68B4953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94; 0.05]</w:t>
            </w:r>
          </w:p>
        </w:tc>
      </w:tr>
      <w:tr w:rsidR="00D6244F" w14:paraId="0314D26A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322F869C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Birth Order &gt; 3 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44BE536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4EA540F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13; 2.05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34B99F8B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502A553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32; 2.21]</w:t>
            </w:r>
          </w:p>
        </w:tc>
      </w:tr>
      <w:tr w:rsidR="00D6244F" w14:paraId="77F2E38B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</w:tcPr>
          <w:p w14:paraId="50D8EA66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Maternal Anaemia (Any)  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2CA5263F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91" w:type="pct"/>
            <w:shd w:val="clear" w:color="auto" w:fill="auto"/>
            <w:noWrap/>
            <w:vAlign w:val="bottom"/>
          </w:tcPr>
          <w:p w14:paraId="56B90B8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87; 2.66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</w:tcPr>
          <w:p w14:paraId="13FC800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3" w:type="pct"/>
            <w:shd w:val="clear" w:color="auto" w:fill="auto"/>
            <w:noWrap/>
            <w:vAlign w:val="bottom"/>
          </w:tcPr>
          <w:p w14:paraId="58C77C28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74; 2.67]</w:t>
            </w:r>
          </w:p>
        </w:tc>
      </w:tr>
      <w:tr w:rsidR="00D6244F" w14:paraId="5232FB10" w14:textId="77777777" w:rsidTr="00776607">
        <w:trPr>
          <w:trHeight w:val="113"/>
        </w:trPr>
        <w:tc>
          <w:tcPr>
            <w:tcW w:w="1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0439B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E71B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4.4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5E5718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0.79; 8.16]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02217" w14:textId="77777777" w:rsidR="00D6244F" w:rsidRPr="00FC7AFD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FC7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6.7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89544" w14:textId="77777777" w:rsidR="00D6244F" w:rsidRPr="00FC7AFD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3.27; 10.24]</w:t>
            </w:r>
          </w:p>
        </w:tc>
      </w:tr>
      <w:tr w:rsidR="00D6244F" w14:paraId="17F894E4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78D8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Women and Child Development Sector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BCC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FA1F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F7870" w14:textId="77777777" w:rsidR="00D6244F" w:rsidRDefault="00D6244F" w:rsidP="0077660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C4038" w14:textId="77777777" w:rsidR="00D6244F" w:rsidRDefault="00D6244F" w:rsidP="00776607">
            <w:pPr>
              <w:spacing w:after="0"/>
              <w:rPr>
                <w:sz w:val="20"/>
                <w:szCs w:val="20"/>
                <w:lang w:eastAsia="en-IN"/>
              </w:rPr>
            </w:pPr>
          </w:p>
        </w:tc>
      </w:tr>
      <w:tr w:rsidR="00D6244F" w14:paraId="2A647F73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9BB6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Full Dietary Diversity  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676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2BB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58; 5.63]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C548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9E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07; 8.08]</w:t>
            </w:r>
          </w:p>
        </w:tc>
      </w:tr>
      <w:tr w:rsidR="00D6244F" w14:paraId="55BA24AA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6C7A346B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Low Birth Weight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739DE5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72127D3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.02; 2.08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4A59FB1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7901D0F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30; 2.35]</w:t>
            </w:r>
          </w:p>
        </w:tc>
      </w:tr>
      <w:tr w:rsidR="00D6244F" w14:paraId="0BD68B08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611D69B1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ICDS Benefits - Mother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406CA6A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23416DF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2.38; -0.33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20238F4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F3BFFF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2.01; -0.11]</w:t>
            </w:r>
          </w:p>
        </w:tc>
      </w:tr>
      <w:tr w:rsidR="00D6244F" w14:paraId="078F7C5A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40A07A83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ICDS Benefits - Child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788CDC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064C25F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56; 1.12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325A1FB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467EBFC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[-0.83; 0.76]</w:t>
            </w:r>
          </w:p>
        </w:tc>
      </w:tr>
      <w:tr w:rsidR="00D6244F" w14:paraId="0E0FB3FD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26A23A60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Child Marriage 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38A638C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5BDC5A0B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17; 2.30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2F774398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D68F1C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1.17; 1.23]</w:t>
            </w:r>
          </w:p>
        </w:tc>
      </w:tr>
      <w:tr w:rsidR="00D6244F" w14:paraId="25746A19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</w:tcPr>
          <w:p w14:paraId="0B78A4D7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ternal Low BMI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2E587AD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91" w:type="pct"/>
            <w:shd w:val="clear" w:color="auto" w:fill="auto"/>
            <w:noWrap/>
            <w:vAlign w:val="bottom"/>
          </w:tcPr>
          <w:p w14:paraId="136E30F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66; 2.74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</w:tcPr>
          <w:p w14:paraId="0558AAC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763" w:type="pct"/>
            <w:shd w:val="clear" w:color="auto" w:fill="auto"/>
            <w:noWrap/>
            <w:vAlign w:val="bottom"/>
          </w:tcPr>
          <w:p w14:paraId="359B64B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28; 6.32]</w:t>
            </w:r>
          </w:p>
        </w:tc>
      </w:tr>
      <w:tr w:rsidR="00D6244F" w14:paraId="0477C6F9" w14:textId="77777777" w:rsidTr="00776607">
        <w:trPr>
          <w:trHeight w:val="113"/>
        </w:trPr>
        <w:tc>
          <w:tcPr>
            <w:tcW w:w="1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06D6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E4411" w14:textId="77777777" w:rsidR="00D6244F" w:rsidRPr="00653658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5.7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611A0" w14:textId="77777777" w:rsidR="00D6244F" w:rsidRPr="00FA051A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FA05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.17; 9.37]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EEB9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11.0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19A4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7.65; 14.32]</w:t>
            </w:r>
          </w:p>
        </w:tc>
      </w:tr>
      <w:tr w:rsidR="00D6244F" w14:paraId="0C6EEFD2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EEA4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Water, Sanitation and Hygiene Sector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7B53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C15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FB5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6FE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D6244F" w14:paraId="4EDEAA2A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00B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Improved Sanitary Facility 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4AE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0E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.6; 5.69]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A8E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8CFE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37; 8.60]</w:t>
            </w:r>
          </w:p>
        </w:tc>
      </w:tr>
      <w:tr w:rsidR="00D6244F" w14:paraId="02A7615C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4F32E872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afe Stool Disposal  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F0C396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4303E68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9.18; 2.53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07AFEAD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2D00DA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2.21; 3.48]</w:t>
            </w:r>
          </w:p>
        </w:tc>
      </w:tr>
      <w:tr w:rsidR="00D6244F" w14:paraId="59B88C41" w14:textId="77777777" w:rsidTr="00776607">
        <w:trPr>
          <w:trHeight w:val="113"/>
        </w:trPr>
        <w:tc>
          <w:tcPr>
            <w:tcW w:w="1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EBCAC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8F07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CE8B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[-0.07; 6.47]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8307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F38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3.93; 10.25]</w:t>
            </w:r>
          </w:p>
        </w:tc>
      </w:tr>
      <w:tr w:rsidR="00D6244F" w14:paraId="0AA91F36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98523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ducation Sector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55C4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2752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50CCB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A75B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D6244F" w14:paraId="63D9BBCA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033B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Maternal Matriculation   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32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5B9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.18; 5.09]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D4A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7BC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26; 5.12]</w:t>
            </w:r>
          </w:p>
        </w:tc>
      </w:tr>
      <w:tr w:rsidR="00D6244F" w14:paraId="2D55B5B0" w14:textId="77777777" w:rsidTr="00776607">
        <w:trPr>
          <w:trHeight w:val="113"/>
        </w:trPr>
        <w:tc>
          <w:tcPr>
            <w:tcW w:w="1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1232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CB8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0B8D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[2.18; 5.09]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FA576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70D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2.26; 5.12]</w:t>
            </w:r>
          </w:p>
        </w:tc>
      </w:tr>
      <w:tr w:rsidR="00D6244F" w14:paraId="10164F55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EDE3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nergy Sector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0C36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738EE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FB69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68B2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D6244F" w14:paraId="3CB88449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1B1D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Clean Cooking Fuel   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F9F5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FE59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49; 6.31]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8E1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3E8D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1.43; 5.44]</w:t>
            </w:r>
          </w:p>
        </w:tc>
      </w:tr>
      <w:tr w:rsidR="00D6244F" w14:paraId="7C80E972" w14:textId="77777777" w:rsidTr="00776607">
        <w:trPr>
          <w:trHeight w:val="113"/>
        </w:trPr>
        <w:tc>
          <w:tcPr>
            <w:tcW w:w="1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7AEED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7BB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B9A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[-0.49; 6.31]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49A1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06DC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-1.43; 5.44]</w:t>
            </w:r>
          </w:p>
        </w:tc>
      </w:tr>
      <w:tr w:rsidR="00D6244F" w14:paraId="75DEA2EF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BF69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Growth Sector 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408DF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511E0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BA76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2CD6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D6244F" w14:paraId="3DD8DC6A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A5B4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cher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E66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A234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19; 5.11]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AC36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7AA6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43; 4.46]</w:t>
            </w:r>
          </w:p>
        </w:tc>
      </w:tr>
      <w:tr w:rsidR="00D6244F" w14:paraId="187A257A" w14:textId="77777777" w:rsidTr="00776607">
        <w:trPr>
          <w:trHeight w:val="113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438CAB7E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Maternal Height &gt; 145cm  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69BEA9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2682CF2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.22; 3.37]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035235D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3E8E3DC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20; 3.34]</w:t>
            </w:r>
          </w:p>
        </w:tc>
      </w:tr>
      <w:tr w:rsidR="00D6244F" w14:paraId="336D9960" w14:textId="77777777" w:rsidTr="00776607">
        <w:trPr>
          <w:trHeight w:val="113"/>
        </w:trPr>
        <w:tc>
          <w:tcPr>
            <w:tcW w:w="1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666C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1EECE" w14:textId="77777777" w:rsidR="00D6244F" w:rsidRPr="00653658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5.5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2FB17" w14:textId="77777777" w:rsidR="00D6244F" w:rsidRPr="00FA051A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FA05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.97; 8.02]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75D90" w14:textId="77777777" w:rsidR="00D6244F" w:rsidRPr="00FA051A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4.8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D21FB" w14:textId="77777777" w:rsidR="00D6244F" w:rsidRPr="00B56B4A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.31; 7.31]</w:t>
            </w:r>
          </w:p>
        </w:tc>
      </w:tr>
      <w:tr w:rsidR="00D6244F" w14:paraId="6D47F52B" w14:textId="77777777" w:rsidTr="00776607">
        <w:trPr>
          <w:trHeight w:val="113"/>
        </w:trPr>
        <w:tc>
          <w:tcPr>
            <w:tcW w:w="1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1CB6C" w14:textId="77777777" w:rsidR="00D6244F" w:rsidRDefault="00D6244F" w:rsidP="0077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onvergence All Sectors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5B603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3.21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491BE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[18.98; 27.36]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FB37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7.74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5AFA" w14:textId="77777777" w:rsidR="00D6244F" w:rsidRDefault="00D6244F" w:rsidP="0077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24.71; 30.72]</w:t>
            </w:r>
          </w:p>
        </w:tc>
      </w:tr>
    </w:tbl>
    <w:p w14:paraId="7C957657" w14:textId="77777777" w:rsidR="00D6244F" w:rsidRPr="00B61253" w:rsidRDefault="00D6244F" w:rsidP="00D6244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Estimates are derived from Post estimations from Logistic Regression </w:t>
      </w:r>
    </w:p>
    <w:bookmarkEnd w:id="0"/>
    <w:p w14:paraId="440D3084" w14:textId="70BBCAC4" w:rsidR="00AC16E6" w:rsidRDefault="00AC16E6">
      <w:r>
        <w:br w:type="page"/>
      </w:r>
    </w:p>
    <w:p w14:paraId="10D3BCDF" w14:textId="28CC8308" w:rsidR="00AC16E6" w:rsidRPr="00540263" w:rsidRDefault="00AC16E6" w:rsidP="00AC16E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40263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540263">
        <w:rPr>
          <w:rFonts w:ascii="Times New Roman" w:hAnsi="Times New Roman" w:cs="Times New Roman"/>
          <w:sz w:val="24"/>
          <w:szCs w:val="24"/>
        </w:rPr>
        <w:t>: Population Attributable Risk (PAR) estimates for child stunting (12-23 months) associated with selected factors, India, NFHS 2015-16</w:t>
      </w:r>
    </w:p>
    <w:p w14:paraId="26016937" w14:textId="77777777" w:rsidR="00AC16E6" w:rsidRPr="00540263" w:rsidRDefault="00AC16E6" w:rsidP="00AC16E6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45"/>
        <w:gridCol w:w="1376"/>
        <w:gridCol w:w="1390"/>
        <w:gridCol w:w="1336"/>
        <w:gridCol w:w="1379"/>
      </w:tblGrid>
      <w:tr w:rsidR="00AC16E6" w:rsidRPr="00474951" w14:paraId="0EC63C7B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3148" w14:textId="77777777" w:rsidR="00AC16E6" w:rsidRPr="00474951" w:rsidRDefault="00AC16E6" w:rsidP="00776607">
            <w:pPr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69E0" w14:textId="77777777" w:rsidR="00AC16E6" w:rsidRPr="00474951" w:rsidRDefault="00AC16E6" w:rsidP="00474951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oor</w:t>
            </w:r>
          </w:p>
        </w:tc>
        <w:tc>
          <w:tcPr>
            <w:tcW w:w="15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A499" w14:textId="77777777" w:rsidR="00AC16E6" w:rsidRPr="00474951" w:rsidRDefault="00AC16E6" w:rsidP="00474951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on-Poor</w:t>
            </w:r>
          </w:p>
        </w:tc>
      </w:tr>
      <w:tr w:rsidR="00AC16E6" w:rsidRPr="00474951" w14:paraId="461BB600" w14:textId="77777777" w:rsidTr="00474951">
        <w:trPr>
          <w:trHeight w:val="116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E551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Health Sect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3BD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AR (%)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00F8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 CI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F27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AR (%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F7A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 CI</w:t>
            </w:r>
          </w:p>
        </w:tc>
      </w:tr>
      <w:tr w:rsidR="00AC16E6" w:rsidRPr="00474951" w14:paraId="003ABEEB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0806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Institutional Delivery 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9AA8D8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7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4C381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12; 0.86]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0FB698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DCDDE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04; 0.40]</w:t>
            </w:r>
          </w:p>
        </w:tc>
      </w:tr>
      <w:tr w:rsidR="00AC16E6" w:rsidRPr="00474951" w14:paraId="270CAE0B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68BAED79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4+ ANC Visits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66352C5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0F24D9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98; 3.14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0A9645E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203CE4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14; 1.12]</w:t>
            </w:r>
          </w:p>
        </w:tc>
      </w:tr>
      <w:tr w:rsidR="00AC16E6" w:rsidRPr="00474951" w14:paraId="521AFDB7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2C7D9D56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Full Immunization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6A09AEB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0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0800DA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37; 0.98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1B98867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4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56BC2B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33; 0.61]</w:t>
            </w:r>
          </w:p>
        </w:tc>
      </w:tr>
      <w:tr w:rsidR="00AC16E6" w:rsidRPr="00474951" w14:paraId="7DDB4EBC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708437A2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Vitamin-A Supplement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B57401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2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D43283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32; 0.97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1469DE95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C8CBA7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24; 0.65]</w:t>
            </w:r>
          </w:p>
        </w:tc>
      </w:tr>
      <w:tr w:rsidR="00AC16E6" w:rsidRPr="00474951" w14:paraId="50B64643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61686FC4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Breastfed within 1 hour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E949A9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5FAFA95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78; 1.23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286BDF4D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D62572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05; 1.52]</w:t>
            </w:r>
          </w:p>
        </w:tc>
      </w:tr>
      <w:tr w:rsidR="00AC16E6" w:rsidRPr="00474951" w14:paraId="043CEFBF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7BB26309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100+ IFA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58E434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0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DB81A7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2.56; 0.49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5ADC23F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7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A5D9C2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52; 1.07]</w:t>
            </w:r>
          </w:p>
        </w:tc>
      </w:tr>
      <w:tr w:rsidR="00AC16E6" w:rsidRPr="00474951" w14:paraId="31CBC2DC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30C628DC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Deworming Dose 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3D1A5BC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73FFC05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75; 2.09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2CB4290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99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696C9E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2.03; 0.04]</w:t>
            </w:r>
          </w:p>
        </w:tc>
      </w:tr>
      <w:tr w:rsidR="00AC16E6" w:rsidRPr="00474951" w14:paraId="42D8980F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70FF5101" w14:textId="7E276318" w:rsidR="00AC16E6" w:rsidRPr="00474951" w:rsidRDefault="00474951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arrhoea</w:t>
            </w:r>
            <w:r w:rsidR="00AC16E6"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DD3807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9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5F3F45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09; 0.68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7AF0FC9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A1781B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37; 1.06]</w:t>
            </w:r>
          </w:p>
        </w:tc>
      </w:tr>
      <w:tr w:rsidR="00AC16E6" w:rsidRPr="00474951" w14:paraId="6E115FAD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0A4E48FA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Cough 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85243E8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704181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64; 0.01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431DDBB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B81CFE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39; 0.17]</w:t>
            </w:r>
          </w:p>
        </w:tc>
      </w:tr>
      <w:tr w:rsidR="00AC16E6" w:rsidRPr="00474951" w14:paraId="24E354B4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2B9067CF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Birth Order &gt; 3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DEB42B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4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56A7FF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28; 2.78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01BC877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7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8A4C9ED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19; 0.94]</w:t>
            </w:r>
          </w:p>
        </w:tc>
      </w:tr>
      <w:tr w:rsidR="00AC16E6" w:rsidRPr="00474951" w14:paraId="2656509E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</w:tcPr>
          <w:p w14:paraId="4035526F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Maternal Anemia (Any)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8A84C6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2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B87203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66; 1.70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19EAFAC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6A36B3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0.18; 1.47]</w:t>
            </w:r>
          </w:p>
        </w:tc>
      </w:tr>
      <w:tr w:rsidR="00AC16E6" w:rsidRPr="00474951" w14:paraId="58D7CB92" w14:textId="77777777" w:rsidTr="00474951">
        <w:trPr>
          <w:trHeight w:val="113"/>
        </w:trPr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731F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04F2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5.53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79F578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.86; 8.19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AD61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.21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2D2A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0.53; 3.89]</w:t>
            </w:r>
          </w:p>
        </w:tc>
      </w:tr>
      <w:tr w:rsidR="00AC16E6" w:rsidRPr="00474951" w14:paraId="014FCB3F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92C1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Women and Child Development Sect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D37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AF3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685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A4E5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AC16E6" w:rsidRPr="00474951" w14:paraId="21EC0DFC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F2A5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Full Dietary Diversity  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4D9E1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70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B6272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49; 4.90]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07E9D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8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A3AB3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66; 2.38]</w:t>
            </w:r>
          </w:p>
        </w:tc>
      </w:tr>
      <w:tr w:rsidR="00AC16E6" w:rsidRPr="00474951" w14:paraId="6F7339D0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77E14E71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Low Birth Weight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98B3ED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DF6DB6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12; 1.90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524AFC3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1B9C97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09; 1.73]</w:t>
            </w:r>
          </w:p>
        </w:tc>
      </w:tr>
      <w:tr w:rsidR="00AC16E6" w:rsidRPr="00474951" w14:paraId="5FFFE914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327DE15E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ICDS Benefits - Mother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23B8FE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20CE9C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93; 0.41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2470AAF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57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15AB5D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1.41; 0.26]</w:t>
            </w:r>
          </w:p>
        </w:tc>
      </w:tr>
      <w:tr w:rsidR="00AC16E6" w:rsidRPr="00474951" w14:paraId="25493952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779D7F86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ICDS Benefits - Child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0324105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9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2F55B1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50; 0.70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29B39DED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8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ABE658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81; 0.63]</w:t>
            </w:r>
          </w:p>
        </w:tc>
      </w:tr>
      <w:tr w:rsidR="00AC16E6" w:rsidRPr="00474951" w14:paraId="3328D98E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0528B365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Child Marriage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576CA7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4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940ECA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44; 1.32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0AC289F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5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433D2B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46; 1.43]</w:t>
            </w:r>
          </w:p>
        </w:tc>
      </w:tr>
      <w:tr w:rsidR="00AC16E6" w:rsidRPr="00474951" w14:paraId="34B6E6F0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</w:tcPr>
          <w:p w14:paraId="412EF334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ternal Low BMI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4134EAD5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5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621B82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82; 3.31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76A2BB0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BED2BD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91; 1.73]</w:t>
            </w:r>
          </w:p>
        </w:tc>
      </w:tr>
      <w:tr w:rsidR="00AC16E6" w:rsidRPr="00474951" w14:paraId="24BA4F77" w14:textId="77777777" w:rsidTr="00474951">
        <w:trPr>
          <w:trHeight w:val="113"/>
        </w:trPr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623F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3FBA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7.07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A1DA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4.50; 9.63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1077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3.67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7E14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.07; 5.27]</w:t>
            </w:r>
          </w:p>
        </w:tc>
      </w:tr>
      <w:tr w:rsidR="00AC16E6" w:rsidRPr="00474951" w14:paraId="48590D01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4693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Water, Sanitation and Hygiene Sect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2DA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092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3B8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DCF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AC16E6" w:rsidRPr="00474951" w14:paraId="2612E284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C352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Improved Sanitary Facility 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D5E01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28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0331F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.37; 6.18]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9FC4FD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5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5500F8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07; 1.13]</w:t>
            </w:r>
          </w:p>
        </w:tc>
      </w:tr>
      <w:tr w:rsidR="00AC16E6" w:rsidRPr="00474951" w14:paraId="67E4D5B2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3D88B32D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afe Stool Disposal 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404E9B4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4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2A84CD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47; 4.36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2D98774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D238CF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92; 2.54]</w:t>
            </w:r>
          </w:p>
        </w:tc>
      </w:tr>
      <w:tr w:rsidR="00AC16E6" w:rsidRPr="00474951" w14:paraId="3C11F113" w14:textId="77777777" w:rsidTr="00474951">
        <w:trPr>
          <w:trHeight w:val="113"/>
        </w:trPr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FD4E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08BE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6.20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3EC5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3.46; 8.94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EB41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.28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1067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1.44; 3.11]</w:t>
            </w:r>
          </w:p>
        </w:tc>
      </w:tr>
      <w:tr w:rsidR="00AC16E6" w:rsidRPr="00474951" w14:paraId="0C77F202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4AAF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ducation Sect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DAC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431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A7F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7EA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AC16E6" w:rsidRPr="00474951" w14:paraId="65959CD0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F297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Maternal Matriculation   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E6901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82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32279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.67; 4.97]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26451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4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347C6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16; 1.93]</w:t>
            </w:r>
          </w:p>
        </w:tc>
      </w:tr>
      <w:tr w:rsidR="00AC16E6" w:rsidRPr="00474951" w14:paraId="7660CF32" w14:textId="77777777" w:rsidTr="00474951">
        <w:trPr>
          <w:trHeight w:val="113"/>
        </w:trPr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BB25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13D48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3.82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8A788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.67; 4.97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FE4F8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1.54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FF2C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1.16; 1.93]</w:t>
            </w:r>
          </w:p>
        </w:tc>
      </w:tr>
      <w:tr w:rsidR="00AC16E6" w:rsidRPr="00474951" w14:paraId="2AB89F0E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9F61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nergy Sect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53E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CFD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3B8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BFF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AC16E6" w:rsidRPr="00474951" w14:paraId="35587946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AFA2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Clean Cooking Fuel   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F0A1A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5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759E2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3.80; 6.90]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0A03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9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4E853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59; 1.79]</w:t>
            </w:r>
          </w:p>
        </w:tc>
      </w:tr>
      <w:tr w:rsidR="00AC16E6" w:rsidRPr="00474951" w14:paraId="41AF36F4" w14:textId="77777777" w:rsidTr="00474951">
        <w:trPr>
          <w:trHeight w:val="113"/>
        </w:trPr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4F6B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07F4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1.55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0BF75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-3.80; 6.90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DC978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1.19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6AB8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0.59; 1.79]</w:t>
            </w:r>
          </w:p>
        </w:tc>
      </w:tr>
      <w:tr w:rsidR="00AC16E6" w:rsidRPr="00474951" w14:paraId="396C2021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1178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wth Sector / Long term factor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18D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A77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D61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802D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AC16E6" w:rsidRPr="00474951" w14:paraId="2AF63837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6D7B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Maternal Height &gt; 145cm   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89B2D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5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9ED3E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2.06; 2.85]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34DB3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4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CA24E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20; 1.68]</w:t>
            </w:r>
          </w:p>
        </w:tc>
      </w:tr>
      <w:tr w:rsidR="00AC16E6" w:rsidRPr="00474951" w14:paraId="4FDD61F8" w14:textId="77777777" w:rsidTr="00474951">
        <w:trPr>
          <w:trHeight w:val="113"/>
        </w:trPr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5359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54E1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1.55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2344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-3.80; 6.90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D6DA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1.44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466ED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1.20; 1.68]</w:t>
            </w:r>
          </w:p>
        </w:tc>
      </w:tr>
      <w:tr w:rsidR="00AC16E6" w:rsidRPr="00474951" w14:paraId="3054282F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590E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Convergence </w:t>
            </w:r>
            <w:r w:rsidRPr="0047495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of</w:t>
            </w: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All Sector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D978D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5.36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E2C5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0.14; 30.44]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719A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10.68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9F3F8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8.65; 12.71]</w:t>
            </w:r>
          </w:p>
        </w:tc>
      </w:tr>
    </w:tbl>
    <w:p w14:paraId="27965144" w14:textId="77777777" w:rsidR="00AC16E6" w:rsidRDefault="00AC16E6" w:rsidP="00AC16E6"/>
    <w:p w14:paraId="4CB86E67" w14:textId="77777777" w:rsidR="00AC16E6" w:rsidRDefault="00AC16E6" w:rsidP="00AC16E6">
      <w:r>
        <w:br w:type="page"/>
      </w:r>
    </w:p>
    <w:p w14:paraId="5A7030F2" w14:textId="2CE60054" w:rsidR="00AC16E6" w:rsidRPr="00540263" w:rsidRDefault="00AC16E6" w:rsidP="00AC16E6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540263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Pr="00540263">
        <w:rPr>
          <w:rFonts w:ascii="Times New Roman" w:hAnsi="Times New Roman" w:cs="Times New Roman"/>
          <w:sz w:val="24"/>
          <w:szCs w:val="24"/>
        </w:rPr>
        <w:t>: Population Attributable Risk (PAR) estimates for child Underweight (12-23 months) associated with selected factors, India, NFHS 2015-16</w:t>
      </w:r>
    </w:p>
    <w:bookmarkEnd w:id="1"/>
    <w:p w14:paraId="1D12915A" w14:textId="77777777" w:rsidR="00AC16E6" w:rsidRPr="00D663CB" w:rsidRDefault="00AC16E6" w:rsidP="00AC16E6">
      <w:pPr>
        <w:spacing w:after="0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45"/>
        <w:gridCol w:w="1376"/>
        <w:gridCol w:w="1390"/>
        <w:gridCol w:w="1336"/>
        <w:gridCol w:w="1379"/>
      </w:tblGrid>
      <w:tr w:rsidR="00AC16E6" w:rsidRPr="00474951" w14:paraId="424DF1D9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F093" w14:textId="77777777" w:rsidR="00AC16E6" w:rsidRPr="00474951" w:rsidRDefault="00AC16E6" w:rsidP="00776607">
            <w:pPr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312A" w14:textId="77777777" w:rsidR="00AC16E6" w:rsidRPr="00474951" w:rsidRDefault="00AC16E6" w:rsidP="00474951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oor</w:t>
            </w:r>
          </w:p>
        </w:tc>
        <w:tc>
          <w:tcPr>
            <w:tcW w:w="15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D22D" w14:textId="77777777" w:rsidR="00AC16E6" w:rsidRPr="00474951" w:rsidRDefault="00AC16E6" w:rsidP="00474951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on-Poor</w:t>
            </w:r>
          </w:p>
        </w:tc>
      </w:tr>
      <w:tr w:rsidR="00AC16E6" w:rsidRPr="00474951" w14:paraId="2C15FF37" w14:textId="77777777" w:rsidTr="00474951">
        <w:trPr>
          <w:trHeight w:val="116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E215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Health Sect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07B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AR (%)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A0E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 CI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1C0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AR (%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3AE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5% CI</w:t>
            </w:r>
          </w:p>
        </w:tc>
      </w:tr>
      <w:tr w:rsidR="00AC16E6" w:rsidRPr="00474951" w14:paraId="0BAAC46B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B86C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Institutional Delivery 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6BE01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3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81094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04; 1.02]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4CEB3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E8665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03; 0.29]</w:t>
            </w:r>
          </w:p>
        </w:tc>
      </w:tr>
      <w:tr w:rsidR="00AC16E6" w:rsidRPr="00474951" w14:paraId="08341FA1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313DE1D0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4+ ANC Visits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E0CB118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5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7F2B8F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58; 3.71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75AEAE0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95620C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36; 1.26]</w:t>
            </w:r>
          </w:p>
        </w:tc>
      </w:tr>
      <w:tr w:rsidR="00AC16E6" w:rsidRPr="00474951" w14:paraId="62DB0F99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52AE12D8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Full Immunization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B15BA8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BA12FD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40; 0.92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41B46B6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189E9C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66; 0.20]</w:t>
            </w:r>
          </w:p>
        </w:tc>
      </w:tr>
      <w:tr w:rsidR="00AC16E6" w:rsidRPr="00474951" w14:paraId="1BC69D33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08F24E48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Vitamin-A Supplement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2B1D0A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58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A9DC4B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1.22; 0.04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618FC57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4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39665A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55; 0.25]</w:t>
            </w:r>
          </w:p>
        </w:tc>
      </w:tr>
      <w:tr w:rsidR="00AC16E6" w:rsidRPr="00474951" w14:paraId="699FF609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2D8965BA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Breastfed within 1 hour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B104CE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2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B6282C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06; 1.91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5D3FA56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7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DB8E7C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03; 1.39]</w:t>
            </w:r>
          </w:p>
        </w:tc>
      </w:tr>
      <w:tr w:rsidR="00AC16E6" w:rsidRPr="00474951" w14:paraId="2C17E177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38AE9B26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100+ IFA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D82DF8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4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0C59535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1.06; 1.95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76F9EC5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CEBC60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07; 1.47]</w:t>
            </w:r>
          </w:p>
        </w:tc>
      </w:tr>
      <w:tr w:rsidR="00AC16E6" w:rsidRPr="00474951" w14:paraId="295633F9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2B3168A0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Deworming Dose 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187862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9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732AA0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1.79; 1.00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1DB1FEA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082146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1.26; 0.60]</w:t>
            </w:r>
          </w:p>
        </w:tc>
      </w:tr>
      <w:tr w:rsidR="00AC16E6" w:rsidRPr="00474951" w14:paraId="79302BC3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6B14AEE5" w14:textId="7138B108" w:rsidR="00AC16E6" w:rsidRPr="00474951" w:rsidRDefault="00474951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arrhoea</w:t>
            </w:r>
            <w:r w:rsidR="00AC16E6"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386866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0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ADFA13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42; 1.18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6037CB5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78089B8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11; 0.38]</w:t>
            </w:r>
          </w:p>
        </w:tc>
      </w:tr>
      <w:tr w:rsidR="00AC16E6" w:rsidRPr="00474951" w14:paraId="790D7D5F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480BC276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Cough 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63014F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9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DA20BD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46; 0.28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4CAE3B4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4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32622A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49; 0.01]</w:t>
            </w:r>
          </w:p>
        </w:tc>
      </w:tr>
      <w:tr w:rsidR="00AC16E6" w:rsidRPr="00474951" w14:paraId="25FF8FDE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158F91A3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Birth Order &gt; 3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3FD2D1E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2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5CAC9B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68; 2.16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1FA9E3B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9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392136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25; 0.94]</w:t>
            </w:r>
          </w:p>
        </w:tc>
      </w:tr>
      <w:tr w:rsidR="00AC16E6" w:rsidRPr="00474951" w14:paraId="5EAC23C7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</w:tcPr>
          <w:p w14:paraId="583F00A1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Maternal Anemia (Any)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407F72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0A27F9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29; 3.62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3506BD6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E9D96B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9; 1.58]</w:t>
            </w:r>
          </w:p>
        </w:tc>
      </w:tr>
      <w:tr w:rsidR="00AC16E6" w:rsidRPr="00474951" w14:paraId="55FCF8E7" w14:textId="77777777" w:rsidTr="00474951">
        <w:trPr>
          <w:trHeight w:val="113"/>
        </w:trPr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6AB4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B33F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8.32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5438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5.81; 10.82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C5FB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.89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1E3CD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1.43; 4.35]</w:t>
            </w:r>
          </w:p>
        </w:tc>
      </w:tr>
      <w:tr w:rsidR="00AC16E6" w:rsidRPr="00474951" w14:paraId="74E98F3B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900E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Women and Child Development Sect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56A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4DC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DB3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179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AC16E6" w:rsidRPr="00474951" w14:paraId="78F763BE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B2D0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Full Dietary Diversity  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60987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13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C63BA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97; 6.28]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EBBD3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6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C642A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85; 4.25]</w:t>
            </w:r>
          </w:p>
        </w:tc>
      </w:tr>
      <w:tr w:rsidR="00AC16E6" w:rsidRPr="00474951" w14:paraId="7642217E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45BA6BE1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Low Birth Weight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BC97A5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B665EA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77; 2.54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4148FADD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7CCC8D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80; 2.41]</w:t>
            </w:r>
          </w:p>
        </w:tc>
      </w:tr>
      <w:tr w:rsidR="00AC16E6" w:rsidRPr="00474951" w14:paraId="609EFA1E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620BD7DB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ICDS Benefits - Mother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B64DAC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9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729E58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1.57; 0.25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4D58235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8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951C27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1.51; -0.09]</w:t>
            </w:r>
          </w:p>
        </w:tc>
      </w:tr>
      <w:tr w:rsidR="00AC16E6" w:rsidRPr="00474951" w14:paraId="2F26B9D0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4DEE4064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ICDS Benefits - Child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482920F5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8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CE22EA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97; 0.21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3C2543E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6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CAA5FB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89; 0.36]</w:t>
            </w:r>
          </w:p>
        </w:tc>
      </w:tr>
      <w:tr w:rsidR="00AC16E6" w:rsidRPr="00474951" w14:paraId="3A9A91B0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7BB31B3A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Child Marriage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12888E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B18606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0.20; 1.53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6136430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2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9B5481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28; 1.17]</w:t>
            </w:r>
          </w:p>
        </w:tc>
      </w:tr>
      <w:tr w:rsidR="00AC16E6" w:rsidRPr="00474951" w14:paraId="7F5AEE33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</w:tcPr>
          <w:p w14:paraId="56D3DAC9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ternal Low BMI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87D46A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64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90C7B9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4.90; 6.38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0EEF150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5072D2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.41; 3.20]</w:t>
            </w:r>
          </w:p>
        </w:tc>
      </w:tr>
      <w:tr w:rsidR="00AC16E6" w:rsidRPr="00474951" w14:paraId="44566797" w14:textId="77777777" w:rsidTr="00474951">
        <w:trPr>
          <w:trHeight w:val="113"/>
        </w:trPr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28F7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D711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11.20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90FC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8.78; 13.60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FC9A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7.20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886C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5.91; 8.50]</w:t>
            </w:r>
          </w:p>
        </w:tc>
      </w:tr>
      <w:tr w:rsidR="00AC16E6" w:rsidRPr="00474951" w14:paraId="6FDEC196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DEA7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Water, Sanitation and Hygiene Sect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7B7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6DE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550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5E55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AC16E6" w:rsidRPr="00474951" w14:paraId="07D8B3E9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881C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Improved Sanitary Facility 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33745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44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01E83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7.60; 11.28]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3781C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2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7B2F7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38; 1.27]</w:t>
            </w:r>
          </w:p>
        </w:tc>
      </w:tr>
      <w:tr w:rsidR="00AC16E6" w:rsidRPr="00474951" w14:paraId="5AB4BECF" w14:textId="77777777" w:rsidTr="00474951">
        <w:trPr>
          <w:trHeight w:val="113"/>
        </w:trPr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1F7AB6A8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afe Stool Disposal   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41BE09A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285DFA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-2.27; 2.54]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54E0FCA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6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649725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31; 2.80]</w:t>
            </w:r>
          </w:p>
        </w:tc>
      </w:tr>
      <w:tr w:rsidR="00AC16E6" w:rsidRPr="00474951" w14:paraId="767F4BF6" w14:textId="77777777" w:rsidTr="00474951">
        <w:trPr>
          <w:trHeight w:val="113"/>
        </w:trPr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FC6A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859F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9.56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FD19D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6.94; 12.18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9442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2.83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7ACD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.08; 3.58]</w:t>
            </w:r>
          </w:p>
        </w:tc>
      </w:tr>
      <w:tr w:rsidR="00AC16E6" w:rsidRPr="00474951" w14:paraId="7B0EBB51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069E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ducation Sect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A4C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534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E2D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812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AC16E6" w:rsidRPr="00474951" w14:paraId="25D5C930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0B0F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ternal Matriculation   0.82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F6296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83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9E032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3.69; 5.97]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EB6FE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1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315D5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95; 1.68]</w:t>
            </w:r>
          </w:p>
        </w:tc>
      </w:tr>
      <w:tr w:rsidR="00AC16E6" w:rsidRPr="00474951" w14:paraId="6E8E54CC" w14:textId="77777777" w:rsidTr="00474951">
        <w:trPr>
          <w:trHeight w:val="113"/>
        </w:trPr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0B56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38DF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4.83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B72D6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3.69; 5.97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157A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1.31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AD832D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0.95; 1.68]</w:t>
            </w:r>
          </w:p>
        </w:tc>
      </w:tr>
      <w:tr w:rsidR="00AC16E6" w:rsidRPr="00474951" w14:paraId="6BB48BBE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1543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nergy Sect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8E9E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371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3238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3F0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AC16E6" w:rsidRPr="00474951" w14:paraId="242E637B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F6CE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Clean Cooking Fuel   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45FD3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90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0F687D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69; 11.16]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2870E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9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7F500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0.03; 1.14]</w:t>
            </w:r>
          </w:p>
        </w:tc>
      </w:tr>
      <w:tr w:rsidR="00AC16E6" w:rsidRPr="00474951" w14:paraId="73D4DB9C" w14:textId="77777777" w:rsidTr="00474951">
        <w:trPr>
          <w:trHeight w:val="113"/>
        </w:trPr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230D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6C7A7F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5.90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42CA2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0.69; 11.16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11C2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0.59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B264E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0.03; 1.14]</w:t>
            </w:r>
          </w:p>
        </w:tc>
      </w:tr>
      <w:tr w:rsidR="00AC16E6" w:rsidRPr="00474951" w14:paraId="40E2B686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E1A3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wth Sector / Long term factor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0EB1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8C64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CE5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BCA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AC16E6" w:rsidRPr="00474951" w14:paraId="4F984A3F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1AC1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Maternal Height &gt; 145cm   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EC436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1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E32987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72; 2.51]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BCE8C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8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3BC24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05; 1.51]</w:t>
            </w:r>
          </w:p>
        </w:tc>
      </w:tr>
      <w:tr w:rsidR="00AC16E6" w:rsidRPr="00474951" w14:paraId="708FF1A6" w14:textId="77777777" w:rsidTr="00474951">
        <w:trPr>
          <w:trHeight w:val="113"/>
        </w:trPr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3EC9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66E1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1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9AC90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72; 2.51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3DEC1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8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7687A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[1.05; 1.51]</w:t>
            </w:r>
          </w:p>
        </w:tc>
      </w:tr>
      <w:tr w:rsidR="00AC16E6" w:rsidRPr="00474951" w14:paraId="0CCBF470" w14:textId="77777777" w:rsidTr="00474951">
        <w:trPr>
          <w:trHeight w:val="113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6BA2" w14:textId="77777777" w:rsidR="00AC16E6" w:rsidRPr="00474951" w:rsidRDefault="00AC16E6" w:rsidP="00474951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Convergence </w:t>
            </w:r>
            <w:r w:rsidRPr="0047495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of</w:t>
            </w: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All Sector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C0949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32.35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CEA6C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29.18; 35.45]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9EDDB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12.08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69C03" w14:textId="77777777" w:rsidR="00AC16E6" w:rsidRPr="00474951" w:rsidRDefault="00AC16E6" w:rsidP="00474951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47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[10.63; 13.52]</w:t>
            </w:r>
          </w:p>
        </w:tc>
      </w:tr>
    </w:tbl>
    <w:p w14:paraId="076D1BE5" w14:textId="77777777" w:rsidR="00AC16E6" w:rsidRDefault="00AC16E6" w:rsidP="00AC16E6"/>
    <w:p w14:paraId="7FD3E44C" w14:textId="77777777" w:rsidR="00AC16E6" w:rsidRDefault="00AC16E6" w:rsidP="00AC16E6"/>
    <w:p w14:paraId="6F5EAFDF" w14:textId="77777777" w:rsidR="00EB07A4" w:rsidRDefault="00EB07A4"/>
    <w:sectPr w:rsidR="00EB07A4" w:rsidSect="007766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83546D"/>
    <w:multiLevelType w:val="hybridMultilevel"/>
    <w:tmpl w:val="8C3420CA"/>
    <w:lvl w:ilvl="0" w:tplc="554EE42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7A4"/>
    <w:rsid w:val="000E6B6B"/>
    <w:rsid w:val="00103F8D"/>
    <w:rsid w:val="00282CD1"/>
    <w:rsid w:val="004055C8"/>
    <w:rsid w:val="00474951"/>
    <w:rsid w:val="004B6DEB"/>
    <w:rsid w:val="00540263"/>
    <w:rsid w:val="006F08EF"/>
    <w:rsid w:val="00776607"/>
    <w:rsid w:val="00AC16E6"/>
    <w:rsid w:val="00D6244F"/>
    <w:rsid w:val="00EB07A4"/>
    <w:rsid w:val="00F1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B1148"/>
  <w15:chartTrackingRefBased/>
  <w15:docId w15:val="{6DDC0234-2A9A-4447-8BBC-DEDD2B025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B07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07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B07A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7A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07A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07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7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7A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7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7A4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07A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B07A4"/>
    <w:pPr>
      <w:spacing w:line="256" w:lineRule="auto"/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07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218</Words>
  <Characters>694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Rajpal</dc:creator>
  <cp:keywords/>
  <dc:description/>
  <cp:lastModifiedBy>Sunil Rajpal</cp:lastModifiedBy>
  <cp:revision>5</cp:revision>
  <dcterms:created xsi:type="dcterms:W3CDTF">2020-03-26T18:59:00Z</dcterms:created>
  <dcterms:modified xsi:type="dcterms:W3CDTF">2020-03-27T04:29:00Z</dcterms:modified>
</cp:coreProperties>
</file>